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377EA" w14:textId="4BA3A582" w:rsidR="007E1FF5" w:rsidRDefault="00AC0857" w:rsidP="00AC0857">
      <w:pPr>
        <w:spacing w:line="360" w:lineRule="auto"/>
        <w:jc w:val="center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Supplemental Figures</w:t>
      </w:r>
    </w:p>
    <w:p w14:paraId="6488DF4C" w14:textId="35647F69" w:rsidR="00BC2709" w:rsidRDefault="00BC2709" w:rsidP="00AD3D7D">
      <w:pPr>
        <w:widowControl/>
        <w:jc w:val="left"/>
        <w:rPr>
          <w:rFonts w:ascii="Calibri" w:hAnsi="Calibri" w:cs="Calibri"/>
          <w:noProof/>
          <w:sz w:val="24"/>
          <w:szCs w:val="24"/>
        </w:rPr>
      </w:pPr>
    </w:p>
    <w:p w14:paraId="6B78BBFA" w14:textId="11D0680D" w:rsidR="00AC0857" w:rsidRDefault="00AC0857" w:rsidP="00AD3D7D">
      <w:pPr>
        <w:widowControl/>
        <w:jc w:val="left"/>
        <w:rPr>
          <w:rFonts w:ascii="Calibri" w:hAnsi="Calibri" w:cs="Calibri"/>
          <w:noProof/>
          <w:sz w:val="24"/>
          <w:szCs w:val="24"/>
        </w:rPr>
      </w:pPr>
    </w:p>
    <w:p w14:paraId="03346283" w14:textId="77C7AA17" w:rsidR="00AC0857" w:rsidRDefault="00AC0857" w:rsidP="00AD3D7D">
      <w:pPr>
        <w:widowControl/>
        <w:jc w:val="left"/>
        <w:rPr>
          <w:rFonts w:ascii="Calibri" w:hAnsi="Calibri" w:cs="Calibri"/>
          <w:noProof/>
          <w:sz w:val="24"/>
          <w:szCs w:val="24"/>
        </w:rPr>
      </w:pPr>
    </w:p>
    <w:p w14:paraId="41D533FF" w14:textId="77777777" w:rsidR="00AC0857" w:rsidRDefault="00AC0857" w:rsidP="00AD3D7D">
      <w:pPr>
        <w:widowControl/>
        <w:jc w:val="left"/>
        <w:rPr>
          <w:rFonts w:ascii="Calibri" w:hAnsi="Calibri" w:cs="Calibri" w:hint="eastAsia"/>
          <w:noProof/>
          <w:sz w:val="24"/>
          <w:szCs w:val="24"/>
        </w:rPr>
      </w:pPr>
    </w:p>
    <w:p w14:paraId="137F32FB" w14:textId="77777777" w:rsidR="00AC0857" w:rsidRDefault="00AC0857" w:rsidP="00AD3D7D">
      <w:pPr>
        <w:widowControl/>
        <w:jc w:val="left"/>
        <w:rPr>
          <w:rFonts w:ascii="Calibri" w:hAnsi="Calibri" w:cs="Calibri" w:hint="eastAsia"/>
          <w:noProof/>
          <w:sz w:val="24"/>
          <w:szCs w:val="24"/>
        </w:rPr>
      </w:pPr>
    </w:p>
    <w:p w14:paraId="41F2895F" w14:textId="11D371F6" w:rsidR="007E1FF5" w:rsidRPr="00A765FF" w:rsidRDefault="00AD3D7D" w:rsidP="00A765FF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4D8FC479" wp14:editId="296C0B53">
            <wp:extent cx="5486400" cy="377317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73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E1FF5" w:rsidRPr="00F710E7">
        <w:rPr>
          <w:rFonts w:ascii="Calibri" w:hAnsi="Calibri" w:cs="Calibri"/>
          <w:b/>
          <w:bCs/>
          <w:sz w:val="24"/>
          <w:szCs w:val="24"/>
        </w:rPr>
        <w:t>Fig</w:t>
      </w:r>
      <w:r w:rsidR="007E1FF5">
        <w:rPr>
          <w:rFonts w:ascii="Calibri" w:hAnsi="Calibri" w:cs="Calibri"/>
          <w:b/>
          <w:bCs/>
          <w:sz w:val="24"/>
          <w:szCs w:val="24"/>
        </w:rPr>
        <w:t>ure</w:t>
      </w:r>
      <w:r w:rsidR="007E1FF5" w:rsidRPr="00F710E7">
        <w:rPr>
          <w:rFonts w:ascii="Calibri" w:hAnsi="Calibri" w:cs="Calibri"/>
          <w:b/>
          <w:bCs/>
          <w:sz w:val="24"/>
          <w:szCs w:val="24"/>
        </w:rPr>
        <w:t xml:space="preserve"> S1. Measurement of food and water consumption starting at the first day of cycle 2.</w:t>
      </w:r>
    </w:p>
    <w:p w14:paraId="108CD9DB" w14:textId="280CB575" w:rsidR="007E1FF5" w:rsidRDefault="007E1FF5" w:rsidP="007E1FF5">
      <w:pPr>
        <w:pStyle w:val="a3"/>
        <w:numPr>
          <w:ilvl w:val="0"/>
          <w:numId w:val="6"/>
        </w:numPr>
        <w:ind w:firstLineChars="0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 w:hint="eastAsia"/>
          <w:sz w:val="24"/>
          <w:szCs w:val="24"/>
        </w:rPr>
        <w:t>D</w:t>
      </w:r>
      <w:r>
        <w:rPr>
          <w:rFonts w:ascii="Calibri" w:hAnsi="Calibri" w:cs="Calibri"/>
          <w:sz w:val="24"/>
          <w:szCs w:val="24"/>
        </w:rPr>
        <w:t xml:space="preserve">aily food intake of </w:t>
      </w:r>
      <w:r w:rsidR="00DC45BA">
        <w:rPr>
          <w:rFonts w:ascii="Calibri" w:hAnsi="Calibri" w:cs="Calibri"/>
          <w:sz w:val="24"/>
          <w:szCs w:val="24"/>
        </w:rPr>
        <w:t xml:space="preserve">the </w:t>
      </w:r>
      <w:r>
        <w:rPr>
          <w:rFonts w:ascii="Calibri" w:hAnsi="Calibri" w:cs="Calibri"/>
          <w:sz w:val="24"/>
          <w:szCs w:val="24"/>
        </w:rPr>
        <w:t>mice.</w:t>
      </w:r>
    </w:p>
    <w:p w14:paraId="068E5FF5" w14:textId="66A6C1BE" w:rsidR="007E1FF5" w:rsidRDefault="007E1FF5" w:rsidP="007E1FF5">
      <w:pPr>
        <w:pStyle w:val="a3"/>
        <w:numPr>
          <w:ilvl w:val="0"/>
          <w:numId w:val="6"/>
        </w:numPr>
        <w:ind w:firstLineChars="0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Quantitation of daily food intake.</w:t>
      </w:r>
    </w:p>
    <w:p w14:paraId="1F03F2BA" w14:textId="52C4208D" w:rsidR="007E1FF5" w:rsidRDefault="007E1FF5" w:rsidP="007E1FF5">
      <w:pPr>
        <w:pStyle w:val="a3"/>
        <w:numPr>
          <w:ilvl w:val="0"/>
          <w:numId w:val="6"/>
        </w:numPr>
        <w:ind w:firstLineChars="0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 w:hint="eastAsia"/>
          <w:sz w:val="24"/>
          <w:szCs w:val="24"/>
        </w:rPr>
        <w:t>D</w:t>
      </w:r>
      <w:r>
        <w:rPr>
          <w:rFonts w:ascii="Calibri" w:hAnsi="Calibri" w:cs="Calibri"/>
          <w:sz w:val="24"/>
          <w:szCs w:val="24"/>
        </w:rPr>
        <w:t>aily water consumption of</w:t>
      </w:r>
      <w:r w:rsidR="00DC45BA">
        <w:rPr>
          <w:rFonts w:ascii="Calibri" w:hAnsi="Calibri" w:cs="Calibri"/>
          <w:sz w:val="24"/>
          <w:szCs w:val="24"/>
        </w:rPr>
        <w:t xml:space="preserve"> the</w:t>
      </w:r>
      <w:r>
        <w:rPr>
          <w:rFonts w:ascii="Calibri" w:hAnsi="Calibri" w:cs="Calibri"/>
          <w:sz w:val="24"/>
          <w:szCs w:val="24"/>
        </w:rPr>
        <w:t xml:space="preserve"> mice.</w:t>
      </w:r>
    </w:p>
    <w:p w14:paraId="7583904D" w14:textId="7BBAD2B7" w:rsidR="007E1FF5" w:rsidRDefault="007E1FF5" w:rsidP="007E1FF5">
      <w:pPr>
        <w:pStyle w:val="a3"/>
        <w:numPr>
          <w:ilvl w:val="0"/>
          <w:numId w:val="6"/>
        </w:numPr>
        <w:ind w:firstLineChars="0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Quantitation of daily water consumption.</w:t>
      </w:r>
    </w:p>
    <w:p w14:paraId="395E8B57" w14:textId="2B3894A1" w:rsidR="0029618A" w:rsidRDefault="007E1FF5" w:rsidP="00585EAD">
      <w:pPr>
        <w:rPr>
          <w:rFonts w:ascii="Calibri" w:eastAsia="等线" w:hAnsi="Calibri" w:cs="Arial"/>
          <w:noProof/>
          <w:sz w:val="24"/>
          <w:szCs w:val="24"/>
        </w:rPr>
      </w:pPr>
      <w:r w:rsidRPr="00C0342E">
        <w:rPr>
          <w:rFonts w:ascii="Calibri" w:eastAsia="等线" w:hAnsi="Calibri" w:cs="Arial"/>
          <w:noProof/>
          <w:sz w:val="24"/>
          <w:szCs w:val="24"/>
        </w:rPr>
        <w:t xml:space="preserve">Data are presented as mean ± SEM; </w:t>
      </w:r>
      <w:r w:rsidR="00DC45BA">
        <w:rPr>
          <w:rFonts w:ascii="Calibri" w:eastAsia="等线" w:hAnsi="Calibri" w:cs="Arial"/>
          <w:noProof/>
          <w:sz w:val="24"/>
          <w:szCs w:val="24"/>
        </w:rPr>
        <w:t>**</w:t>
      </w:r>
      <w:r w:rsidRPr="00C0342E">
        <w:rPr>
          <w:rFonts w:ascii="Calibri" w:eastAsia="等线" w:hAnsi="Calibri" w:cs="Arial"/>
          <w:noProof/>
          <w:sz w:val="24"/>
          <w:szCs w:val="24"/>
        </w:rPr>
        <w:t>*</w:t>
      </w:r>
      <w:r w:rsidR="00DC45BA">
        <w:rPr>
          <w:rFonts w:ascii="Calibri" w:eastAsia="等线" w:hAnsi="Calibri" w:cs="Arial"/>
          <w:noProof/>
          <w:sz w:val="24"/>
          <w:szCs w:val="24"/>
        </w:rPr>
        <w:t xml:space="preserve"> P </w:t>
      </w:r>
      <w:r w:rsidRPr="00C0342E">
        <w:rPr>
          <w:rFonts w:ascii="Calibri" w:eastAsia="等线" w:hAnsi="Calibri" w:cs="Arial"/>
          <w:noProof/>
          <w:sz w:val="24"/>
          <w:szCs w:val="24"/>
        </w:rPr>
        <w:t>&lt;</w:t>
      </w:r>
      <w:r w:rsidR="00DC45BA">
        <w:rPr>
          <w:rFonts w:ascii="Calibri" w:eastAsia="等线" w:hAnsi="Calibri" w:cs="Arial"/>
          <w:noProof/>
          <w:sz w:val="24"/>
          <w:szCs w:val="24"/>
        </w:rPr>
        <w:t xml:space="preserve"> </w:t>
      </w:r>
      <w:r w:rsidRPr="00C0342E">
        <w:rPr>
          <w:rFonts w:ascii="Calibri" w:eastAsia="等线" w:hAnsi="Calibri" w:cs="Arial"/>
          <w:noProof/>
          <w:sz w:val="24"/>
          <w:szCs w:val="24"/>
        </w:rPr>
        <w:t>0.0</w:t>
      </w:r>
      <w:r w:rsidR="00DC45BA">
        <w:rPr>
          <w:rFonts w:ascii="Calibri" w:eastAsia="等线" w:hAnsi="Calibri" w:cs="Arial"/>
          <w:noProof/>
          <w:sz w:val="24"/>
          <w:szCs w:val="24"/>
        </w:rPr>
        <w:t>01</w:t>
      </w:r>
      <w:r w:rsidRPr="00C0342E">
        <w:rPr>
          <w:rFonts w:ascii="Calibri" w:eastAsia="等线" w:hAnsi="Calibri" w:cs="Arial"/>
          <w:noProof/>
          <w:sz w:val="24"/>
          <w:szCs w:val="24"/>
        </w:rPr>
        <w:t>.</w:t>
      </w:r>
    </w:p>
    <w:p w14:paraId="34AAB9E8" w14:textId="4EDA1747" w:rsidR="00AC0857" w:rsidRDefault="00AC0857" w:rsidP="00585EAD">
      <w:pPr>
        <w:rPr>
          <w:rFonts w:ascii="Calibri" w:eastAsia="等线" w:hAnsi="Calibri" w:cs="Arial"/>
          <w:noProof/>
          <w:sz w:val="24"/>
          <w:szCs w:val="24"/>
        </w:rPr>
      </w:pPr>
    </w:p>
    <w:p w14:paraId="1FBBDA95" w14:textId="77777777" w:rsidR="00AC0857" w:rsidRDefault="00AC0857">
      <w:pPr>
        <w:widowControl/>
        <w:jc w:val="left"/>
        <w:rPr>
          <w:rFonts w:ascii="Calibri" w:eastAsia="等线" w:hAnsi="Calibri" w:cs="Arial"/>
          <w:noProof/>
          <w:sz w:val="24"/>
          <w:szCs w:val="24"/>
        </w:rPr>
      </w:pPr>
      <w:r>
        <w:rPr>
          <w:rFonts w:ascii="Calibri" w:eastAsia="等线" w:hAnsi="Calibri" w:cs="Arial"/>
          <w:noProof/>
          <w:sz w:val="24"/>
          <w:szCs w:val="24"/>
        </w:rPr>
        <w:br w:type="page"/>
      </w:r>
    </w:p>
    <w:p w14:paraId="78D99946" w14:textId="04BD4D2A" w:rsidR="00AC0857" w:rsidRDefault="00AC0857" w:rsidP="00585EAD">
      <w:pPr>
        <w:rPr>
          <w:rFonts w:ascii="Calibri" w:eastAsia="等线" w:hAnsi="Calibri" w:cs="Arial"/>
          <w:noProof/>
          <w:sz w:val="24"/>
          <w:szCs w:val="24"/>
        </w:rPr>
      </w:pPr>
    </w:p>
    <w:p w14:paraId="6D45FF39" w14:textId="315D2C0A" w:rsidR="00AC0857" w:rsidRDefault="00AC0857" w:rsidP="00585EAD">
      <w:pPr>
        <w:rPr>
          <w:rFonts w:ascii="Calibri" w:eastAsia="等线" w:hAnsi="Calibri" w:cs="Arial"/>
          <w:noProof/>
          <w:sz w:val="24"/>
          <w:szCs w:val="24"/>
        </w:rPr>
      </w:pPr>
    </w:p>
    <w:p w14:paraId="5E6F38B3" w14:textId="77777777" w:rsidR="00AC0857" w:rsidRDefault="00AC0857" w:rsidP="00585EAD">
      <w:pPr>
        <w:rPr>
          <w:rFonts w:ascii="Calibri" w:eastAsia="等线" w:hAnsi="Calibri" w:cs="Arial" w:hint="eastAsia"/>
          <w:noProof/>
          <w:sz w:val="24"/>
          <w:szCs w:val="24"/>
        </w:rPr>
      </w:pPr>
    </w:p>
    <w:p w14:paraId="39B90F80" w14:textId="3973FB66" w:rsidR="0029618A" w:rsidRDefault="0029618A" w:rsidP="00585EAD">
      <w:pPr>
        <w:rPr>
          <w:rFonts w:ascii="Calibri" w:eastAsia="等线" w:hAnsi="Calibri" w:cs="Arial"/>
          <w:noProof/>
          <w:sz w:val="24"/>
          <w:szCs w:val="24"/>
        </w:rPr>
      </w:pPr>
      <w:r>
        <w:rPr>
          <w:rFonts w:ascii="Calibri" w:eastAsia="等线" w:hAnsi="Calibri" w:cs="Arial"/>
          <w:noProof/>
          <w:sz w:val="24"/>
          <w:szCs w:val="24"/>
        </w:rPr>
        <w:drawing>
          <wp:inline distT="0" distB="0" distL="0" distR="0" wp14:anchorId="31804203" wp14:editId="0E365217">
            <wp:extent cx="5486400" cy="35058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0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AF6B8" w14:textId="0F3E0B97" w:rsidR="0029618A" w:rsidRPr="00A765FF" w:rsidRDefault="0029618A" w:rsidP="0029618A">
      <w:pPr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A765FF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Figure S2.  </w:t>
      </w:r>
      <w:r w:rsidR="00210AAD" w:rsidRPr="00A765FF">
        <w:rPr>
          <w:rFonts w:ascii="Calibri" w:hAnsi="Calibri" w:cs="Calibri"/>
          <w:b/>
          <w:bCs/>
          <w:color w:val="000000" w:themeColor="text1"/>
          <w:sz w:val="24"/>
          <w:szCs w:val="24"/>
        </w:rPr>
        <w:t>F</w:t>
      </w:r>
      <w:r w:rsidRPr="00A765FF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MD has </w:t>
      </w:r>
      <w:r w:rsidR="00210AAD" w:rsidRPr="00A765FF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a slightly </w:t>
      </w:r>
      <w:r w:rsidRPr="00A765FF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better effect </w:t>
      </w:r>
      <w:r w:rsidR="00210AAD" w:rsidRPr="00A765FF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than TRF </w:t>
      </w:r>
      <w:r w:rsidRPr="00A765FF">
        <w:rPr>
          <w:rFonts w:ascii="Calibri" w:hAnsi="Calibri" w:cs="Calibri"/>
          <w:b/>
          <w:bCs/>
          <w:color w:val="000000" w:themeColor="text1"/>
          <w:sz w:val="24"/>
          <w:szCs w:val="24"/>
        </w:rPr>
        <w:t>on decreasing DAI scores</w:t>
      </w:r>
    </w:p>
    <w:p w14:paraId="33E7B03C" w14:textId="77777777" w:rsidR="0029618A" w:rsidRPr="00A765FF" w:rsidRDefault="0029618A" w:rsidP="0029618A">
      <w:pPr>
        <w:pStyle w:val="a3"/>
        <w:numPr>
          <w:ilvl w:val="0"/>
          <w:numId w:val="10"/>
        </w:numPr>
        <w:ind w:firstLineChars="0"/>
        <w:rPr>
          <w:rFonts w:ascii="Calibri" w:hAnsi="Calibri" w:cs="Calibri"/>
          <w:color w:val="000000" w:themeColor="text1"/>
          <w:sz w:val="24"/>
          <w:szCs w:val="24"/>
        </w:rPr>
      </w:pPr>
      <w:r w:rsidRPr="00A765FF">
        <w:rPr>
          <w:rFonts w:ascii="Calibri" w:hAnsi="Calibri" w:cs="Calibri"/>
          <w:color w:val="000000" w:themeColor="text1"/>
          <w:sz w:val="24"/>
          <w:szCs w:val="24"/>
        </w:rPr>
        <w:t>Cumulative DAI scores (excluding body weight loss score) that starting at the first day of cycle 2 (n = 8 for each group).</w:t>
      </w:r>
    </w:p>
    <w:p w14:paraId="5A60BAE6" w14:textId="77777777" w:rsidR="0029618A" w:rsidRPr="00A765FF" w:rsidRDefault="0029618A" w:rsidP="0029618A">
      <w:pPr>
        <w:pStyle w:val="a3"/>
        <w:numPr>
          <w:ilvl w:val="0"/>
          <w:numId w:val="10"/>
        </w:numPr>
        <w:ind w:firstLineChars="0"/>
        <w:rPr>
          <w:rFonts w:ascii="Calibri" w:hAnsi="Calibri" w:cs="Calibri"/>
          <w:color w:val="000000" w:themeColor="text1"/>
          <w:sz w:val="24"/>
          <w:szCs w:val="24"/>
        </w:rPr>
      </w:pPr>
      <w:r w:rsidRPr="00A765FF">
        <w:rPr>
          <w:rFonts w:ascii="Calibri" w:hAnsi="Calibri" w:cs="Calibri"/>
          <w:color w:val="000000" w:themeColor="text1"/>
          <w:sz w:val="24"/>
          <w:szCs w:val="24"/>
        </w:rPr>
        <w:t>DAI scores of body weight loss.</w:t>
      </w:r>
    </w:p>
    <w:p w14:paraId="4BEEEB60" w14:textId="77777777" w:rsidR="0029618A" w:rsidRPr="00A765FF" w:rsidRDefault="0029618A" w:rsidP="0029618A">
      <w:pPr>
        <w:pStyle w:val="a3"/>
        <w:numPr>
          <w:ilvl w:val="0"/>
          <w:numId w:val="10"/>
        </w:numPr>
        <w:ind w:firstLineChars="0"/>
        <w:rPr>
          <w:rFonts w:ascii="Calibri" w:hAnsi="Calibri" w:cs="Calibri"/>
          <w:color w:val="000000" w:themeColor="text1"/>
          <w:sz w:val="24"/>
          <w:szCs w:val="24"/>
        </w:rPr>
      </w:pPr>
      <w:r w:rsidRPr="00A765FF">
        <w:rPr>
          <w:rFonts w:ascii="Calibri" w:hAnsi="Calibri" w:cs="Calibri"/>
          <w:color w:val="000000" w:themeColor="text1"/>
          <w:sz w:val="24"/>
          <w:szCs w:val="24"/>
        </w:rPr>
        <w:t>DAI scores of stool consistency.</w:t>
      </w:r>
    </w:p>
    <w:p w14:paraId="27C88D8E" w14:textId="77777777" w:rsidR="0029618A" w:rsidRPr="00A765FF" w:rsidRDefault="0029618A" w:rsidP="0029618A">
      <w:pPr>
        <w:pStyle w:val="a3"/>
        <w:numPr>
          <w:ilvl w:val="0"/>
          <w:numId w:val="10"/>
        </w:numPr>
        <w:ind w:firstLineChars="0"/>
        <w:rPr>
          <w:rFonts w:ascii="Calibri" w:hAnsi="Calibri" w:cs="Calibri"/>
          <w:color w:val="000000" w:themeColor="text1"/>
          <w:sz w:val="24"/>
          <w:szCs w:val="24"/>
        </w:rPr>
      </w:pPr>
      <w:r w:rsidRPr="00A765FF">
        <w:rPr>
          <w:rFonts w:ascii="Calibri" w:hAnsi="Calibri" w:cs="Calibri"/>
          <w:color w:val="000000" w:themeColor="text1"/>
          <w:sz w:val="24"/>
          <w:szCs w:val="24"/>
        </w:rPr>
        <w:t>DAI scores of hemoccult test.</w:t>
      </w:r>
    </w:p>
    <w:p w14:paraId="6E0CD5BA" w14:textId="5FB2B420" w:rsidR="0029618A" w:rsidRPr="00A765FF" w:rsidRDefault="0029618A" w:rsidP="00585EAD">
      <w:pPr>
        <w:rPr>
          <w:rFonts w:ascii="Calibri" w:eastAsia="等线" w:hAnsi="Calibri" w:cs="Arial"/>
          <w:noProof/>
          <w:color w:val="000000" w:themeColor="text1"/>
          <w:sz w:val="24"/>
          <w:szCs w:val="24"/>
        </w:rPr>
      </w:pPr>
      <w:r w:rsidRPr="00A765FF">
        <w:rPr>
          <w:rFonts w:ascii="Calibri" w:hAnsi="Calibri" w:cs="Calibri"/>
          <w:color w:val="000000" w:themeColor="text1"/>
          <w:sz w:val="24"/>
          <w:szCs w:val="24"/>
        </w:rPr>
        <w:t xml:space="preserve">In A-D, the red shade denotes the duration of DSS treatment and the blue shade indicates the duration of FMD intervention, the duration of TRF is represented by the black bracket. </w:t>
      </w:r>
      <w:r w:rsidRPr="00A765FF">
        <w:rPr>
          <w:rFonts w:ascii="Calibri" w:eastAsia="等线" w:hAnsi="Calibri" w:cs="Arial"/>
          <w:noProof/>
          <w:color w:val="000000" w:themeColor="text1"/>
          <w:sz w:val="24"/>
          <w:szCs w:val="24"/>
        </w:rPr>
        <w:t>Data are presented as mean ± SEM. The * sign represents the differences between the DSS+TRF group and the DSS+FMD group. *P&lt;0.05, **P&lt;0.01, ***P&lt;0.001, ****P&lt;0.0001.</w:t>
      </w:r>
    </w:p>
    <w:sectPr w:rsidR="0029618A" w:rsidRPr="00A765FF" w:rsidSect="00AC0857">
      <w:headerReference w:type="default" r:id="rId10"/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EFC721" w14:textId="77777777" w:rsidR="00746E8D" w:rsidRDefault="00746E8D" w:rsidP="0061193E">
      <w:r>
        <w:separator/>
      </w:r>
    </w:p>
  </w:endnote>
  <w:endnote w:type="continuationSeparator" w:id="0">
    <w:p w14:paraId="7DC61949" w14:textId="77777777" w:rsidR="00746E8D" w:rsidRDefault="00746E8D" w:rsidP="00611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717A1" w14:textId="77777777" w:rsidR="00746E8D" w:rsidRDefault="00746E8D" w:rsidP="0061193E">
      <w:r>
        <w:separator/>
      </w:r>
    </w:p>
  </w:footnote>
  <w:footnote w:type="continuationSeparator" w:id="0">
    <w:p w14:paraId="773BC8AB" w14:textId="77777777" w:rsidR="00746E8D" w:rsidRDefault="00746E8D" w:rsidP="006119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5055720"/>
      <w:docPartObj>
        <w:docPartGallery w:val="Page Numbers (Top of Page)"/>
        <w:docPartUnique/>
      </w:docPartObj>
    </w:sdtPr>
    <w:sdtContent>
      <w:p w14:paraId="5763D271" w14:textId="5CF553B1" w:rsidR="00FF4B90" w:rsidRDefault="00FF4B90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C2709" w:rsidRPr="00BC2709">
          <w:rPr>
            <w:noProof/>
            <w:lang w:val="zh-CN"/>
          </w:rPr>
          <w:t>21</w:t>
        </w:r>
        <w:r>
          <w:fldChar w:fldCharType="end"/>
        </w:r>
      </w:p>
    </w:sdtContent>
  </w:sdt>
  <w:p w14:paraId="5851B07C" w14:textId="77777777" w:rsidR="00FF4B90" w:rsidRDefault="00FF4B90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9C6325"/>
    <w:multiLevelType w:val="hybridMultilevel"/>
    <w:tmpl w:val="349CB886"/>
    <w:lvl w:ilvl="0" w:tplc="9BAC8ED0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44A7327"/>
    <w:multiLevelType w:val="hybridMultilevel"/>
    <w:tmpl w:val="20A60CE0"/>
    <w:lvl w:ilvl="0" w:tplc="3250B09E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4DB2A3C"/>
    <w:multiLevelType w:val="hybridMultilevel"/>
    <w:tmpl w:val="6DC23D96"/>
    <w:lvl w:ilvl="0" w:tplc="632E522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EB74DDE"/>
    <w:multiLevelType w:val="hybridMultilevel"/>
    <w:tmpl w:val="B5BC651C"/>
    <w:lvl w:ilvl="0" w:tplc="AE6AAB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F0D50E3"/>
    <w:multiLevelType w:val="hybridMultilevel"/>
    <w:tmpl w:val="FAF65842"/>
    <w:lvl w:ilvl="0" w:tplc="960CCE5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9BC4D66"/>
    <w:multiLevelType w:val="hybridMultilevel"/>
    <w:tmpl w:val="F6666726"/>
    <w:lvl w:ilvl="0" w:tplc="8932B3B6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12A1FA3"/>
    <w:multiLevelType w:val="hybridMultilevel"/>
    <w:tmpl w:val="8990CB0A"/>
    <w:lvl w:ilvl="0" w:tplc="CCFA257A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2186082"/>
    <w:multiLevelType w:val="hybridMultilevel"/>
    <w:tmpl w:val="B1B4D66C"/>
    <w:lvl w:ilvl="0" w:tplc="9D64908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5650596"/>
    <w:multiLevelType w:val="multilevel"/>
    <w:tmpl w:val="E9364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07280322">
    <w:abstractNumId w:val="4"/>
  </w:num>
  <w:num w:numId="2" w16cid:durableId="1466505853">
    <w:abstractNumId w:val="5"/>
  </w:num>
  <w:num w:numId="3" w16cid:durableId="1044863488">
    <w:abstractNumId w:val="6"/>
  </w:num>
  <w:num w:numId="4" w16cid:durableId="1592350069">
    <w:abstractNumId w:val="7"/>
  </w:num>
  <w:num w:numId="5" w16cid:durableId="3677992">
    <w:abstractNumId w:val="1"/>
  </w:num>
  <w:num w:numId="6" w16cid:durableId="1158809210">
    <w:abstractNumId w:val="2"/>
  </w:num>
  <w:num w:numId="7" w16cid:durableId="1909611365">
    <w:abstractNumId w:val="3"/>
  </w:num>
  <w:num w:numId="8" w16cid:durableId="467429975">
    <w:abstractNumId w:val="8"/>
  </w:num>
  <w:num w:numId="9" w16cid:durableId="1322778967">
    <w:abstractNumId w:val="0"/>
  </w:num>
  <w:num w:numId="10" w16cid:durableId="34054671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0axvxvatdzr0es2zopzt9pfwwrx9xapwva&quot;&gt;Reference for TRF paper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9&lt;/item&gt;&lt;item&gt;31&lt;/item&gt;&lt;item&gt;34&lt;/item&gt;&lt;/record-ids&gt;&lt;/item&gt;&lt;/Libraries&gt;"/>
  </w:docVars>
  <w:rsids>
    <w:rsidRoot w:val="00D47FBF"/>
    <w:rsid w:val="000038FD"/>
    <w:rsid w:val="00005E8C"/>
    <w:rsid w:val="00014B5D"/>
    <w:rsid w:val="00021458"/>
    <w:rsid w:val="00023079"/>
    <w:rsid w:val="000239E5"/>
    <w:rsid w:val="00027F02"/>
    <w:rsid w:val="00032AA9"/>
    <w:rsid w:val="000335EB"/>
    <w:rsid w:val="00034015"/>
    <w:rsid w:val="000342FB"/>
    <w:rsid w:val="00036F9C"/>
    <w:rsid w:val="00037F33"/>
    <w:rsid w:val="00044053"/>
    <w:rsid w:val="0004433C"/>
    <w:rsid w:val="00050292"/>
    <w:rsid w:val="000509DF"/>
    <w:rsid w:val="00051A98"/>
    <w:rsid w:val="00060591"/>
    <w:rsid w:val="00061AFF"/>
    <w:rsid w:val="00063CAD"/>
    <w:rsid w:val="00063DB7"/>
    <w:rsid w:val="000657BA"/>
    <w:rsid w:val="00065B89"/>
    <w:rsid w:val="00066624"/>
    <w:rsid w:val="00070EE0"/>
    <w:rsid w:val="00072073"/>
    <w:rsid w:val="0007269D"/>
    <w:rsid w:val="00074045"/>
    <w:rsid w:val="000750A5"/>
    <w:rsid w:val="000779F9"/>
    <w:rsid w:val="00081C8F"/>
    <w:rsid w:val="00081D2D"/>
    <w:rsid w:val="000826DD"/>
    <w:rsid w:val="00085733"/>
    <w:rsid w:val="000865C3"/>
    <w:rsid w:val="00087C83"/>
    <w:rsid w:val="000916CF"/>
    <w:rsid w:val="00091E3D"/>
    <w:rsid w:val="00094802"/>
    <w:rsid w:val="00097043"/>
    <w:rsid w:val="000A00F2"/>
    <w:rsid w:val="000A4B28"/>
    <w:rsid w:val="000B12E4"/>
    <w:rsid w:val="000B3951"/>
    <w:rsid w:val="000B56F1"/>
    <w:rsid w:val="000B782C"/>
    <w:rsid w:val="000C2F16"/>
    <w:rsid w:val="000C4F93"/>
    <w:rsid w:val="000C52BD"/>
    <w:rsid w:val="000D051B"/>
    <w:rsid w:val="000D329C"/>
    <w:rsid w:val="000D48D1"/>
    <w:rsid w:val="000D4D9E"/>
    <w:rsid w:val="000D763F"/>
    <w:rsid w:val="000F2563"/>
    <w:rsid w:val="000F42D5"/>
    <w:rsid w:val="000F4A03"/>
    <w:rsid w:val="000F63A9"/>
    <w:rsid w:val="000F7E51"/>
    <w:rsid w:val="00102FDB"/>
    <w:rsid w:val="001128C1"/>
    <w:rsid w:val="00124CD0"/>
    <w:rsid w:val="001256EE"/>
    <w:rsid w:val="001271A5"/>
    <w:rsid w:val="001407B4"/>
    <w:rsid w:val="00142C73"/>
    <w:rsid w:val="00144C73"/>
    <w:rsid w:val="001508BC"/>
    <w:rsid w:val="00150C89"/>
    <w:rsid w:val="00153607"/>
    <w:rsid w:val="00154968"/>
    <w:rsid w:val="00154A98"/>
    <w:rsid w:val="00162DB3"/>
    <w:rsid w:val="0016574F"/>
    <w:rsid w:val="00170B77"/>
    <w:rsid w:val="00171C36"/>
    <w:rsid w:val="001744F6"/>
    <w:rsid w:val="00175998"/>
    <w:rsid w:val="0017624B"/>
    <w:rsid w:val="001774E1"/>
    <w:rsid w:val="00181C20"/>
    <w:rsid w:val="00183269"/>
    <w:rsid w:val="00184D66"/>
    <w:rsid w:val="0018656F"/>
    <w:rsid w:val="001A0B9C"/>
    <w:rsid w:val="001A182A"/>
    <w:rsid w:val="001B2D90"/>
    <w:rsid w:val="001B689D"/>
    <w:rsid w:val="001C2044"/>
    <w:rsid w:val="001C71B4"/>
    <w:rsid w:val="001C7D99"/>
    <w:rsid w:val="001D0E58"/>
    <w:rsid w:val="001D1026"/>
    <w:rsid w:val="001D2EA1"/>
    <w:rsid w:val="001D3500"/>
    <w:rsid w:val="001E01A5"/>
    <w:rsid w:val="001E16AE"/>
    <w:rsid w:val="001E1C6F"/>
    <w:rsid w:val="001E3CB6"/>
    <w:rsid w:val="001E46CB"/>
    <w:rsid w:val="001E6EDF"/>
    <w:rsid w:val="001F06E0"/>
    <w:rsid w:val="001F2255"/>
    <w:rsid w:val="001F2CD1"/>
    <w:rsid w:val="001F510E"/>
    <w:rsid w:val="001F5F05"/>
    <w:rsid w:val="001F6F7D"/>
    <w:rsid w:val="001F7E00"/>
    <w:rsid w:val="002017F5"/>
    <w:rsid w:val="00201C12"/>
    <w:rsid w:val="0020350C"/>
    <w:rsid w:val="002069F2"/>
    <w:rsid w:val="00207E2B"/>
    <w:rsid w:val="0021016A"/>
    <w:rsid w:val="00210AAD"/>
    <w:rsid w:val="00211AED"/>
    <w:rsid w:val="00215041"/>
    <w:rsid w:val="00215C7C"/>
    <w:rsid w:val="00217CA5"/>
    <w:rsid w:val="002212C0"/>
    <w:rsid w:val="0022333F"/>
    <w:rsid w:val="00224AE5"/>
    <w:rsid w:val="002252E5"/>
    <w:rsid w:val="002371EC"/>
    <w:rsid w:val="002372F5"/>
    <w:rsid w:val="002445B9"/>
    <w:rsid w:val="0024525D"/>
    <w:rsid w:val="00245425"/>
    <w:rsid w:val="00250EB9"/>
    <w:rsid w:val="002521D7"/>
    <w:rsid w:val="00252CEE"/>
    <w:rsid w:val="00255B0C"/>
    <w:rsid w:val="00255CB8"/>
    <w:rsid w:val="002574D0"/>
    <w:rsid w:val="00260B20"/>
    <w:rsid w:val="00271094"/>
    <w:rsid w:val="0027263B"/>
    <w:rsid w:val="00275BEA"/>
    <w:rsid w:val="002762F1"/>
    <w:rsid w:val="00276A15"/>
    <w:rsid w:val="00282B9F"/>
    <w:rsid w:val="00283EC2"/>
    <w:rsid w:val="002849FF"/>
    <w:rsid w:val="002924BF"/>
    <w:rsid w:val="0029618A"/>
    <w:rsid w:val="002A0162"/>
    <w:rsid w:val="002A0E1C"/>
    <w:rsid w:val="002A2DC3"/>
    <w:rsid w:val="002A489A"/>
    <w:rsid w:val="002B40B3"/>
    <w:rsid w:val="002B4138"/>
    <w:rsid w:val="002B59E8"/>
    <w:rsid w:val="002B5B58"/>
    <w:rsid w:val="002B6133"/>
    <w:rsid w:val="002B7C01"/>
    <w:rsid w:val="002B7CFC"/>
    <w:rsid w:val="002C5A83"/>
    <w:rsid w:val="002D0B57"/>
    <w:rsid w:val="002D17F5"/>
    <w:rsid w:val="002D4727"/>
    <w:rsid w:val="002D5677"/>
    <w:rsid w:val="002E1334"/>
    <w:rsid w:val="002E2734"/>
    <w:rsid w:val="002E3185"/>
    <w:rsid w:val="002E435F"/>
    <w:rsid w:val="002F2D1F"/>
    <w:rsid w:val="002F7207"/>
    <w:rsid w:val="00304894"/>
    <w:rsid w:val="003064FE"/>
    <w:rsid w:val="00311994"/>
    <w:rsid w:val="00322ACF"/>
    <w:rsid w:val="00325B84"/>
    <w:rsid w:val="00334603"/>
    <w:rsid w:val="00334752"/>
    <w:rsid w:val="003370D3"/>
    <w:rsid w:val="00347859"/>
    <w:rsid w:val="003505E4"/>
    <w:rsid w:val="003511F9"/>
    <w:rsid w:val="00352449"/>
    <w:rsid w:val="00352ED4"/>
    <w:rsid w:val="003619F1"/>
    <w:rsid w:val="0036736D"/>
    <w:rsid w:val="0037187F"/>
    <w:rsid w:val="00374108"/>
    <w:rsid w:val="00375FB0"/>
    <w:rsid w:val="003774B1"/>
    <w:rsid w:val="0037787A"/>
    <w:rsid w:val="00385F9C"/>
    <w:rsid w:val="00386536"/>
    <w:rsid w:val="00387986"/>
    <w:rsid w:val="0039687B"/>
    <w:rsid w:val="003A4EE1"/>
    <w:rsid w:val="003A7491"/>
    <w:rsid w:val="003B04DB"/>
    <w:rsid w:val="003B29D6"/>
    <w:rsid w:val="003B4C94"/>
    <w:rsid w:val="003C1719"/>
    <w:rsid w:val="003C458E"/>
    <w:rsid w:val="003C5FEF"/>
    <w:rsid w:val="003C6A2B"/>
    <w:rsid w:val="003C7A81"/>
    <w:rsid w:val="003D02EC"/>
    <w:rsid w:val="003D0532"/>
    <w:rsid w:val="003D3FDB"/>
    <w:rsid w:val="003D430D"/>
    <w:rsid w:val="003D51C4"/>
    <w:rsid w:val="003D6BC4"/>
    <w:rsid w:val="003E2595"/>
    <w:rsid w:val="003E3934"/>
    <w:rsid w:val="003E6990"/>
    <w:rsid w:val="003F220C"/>
    <w:rsid w:val="003F515C"/>
    <w:rsid w:val="003F6984"/>
    <w:rsid w:val="0040001D"/>
    <w:rsid w:val="00400700"/>
    <w:rsid w:val="0040248A"/>
    <w:rsid w:val="00407E1E"/>
    <w:rsid w:val="004162CB"/>
    <w:rsid w:val="00417A49"/>
    <w:rsid w:val="0042160C"/>
    <w:rsid w:val="004230F1"/>
    <w:rsid w:val="00423AC0"/>
    <w:rsid w:val="00424537"/>
    <w:rsid w:val="00424581"/>
    <w:rsid w:val="00426B8E"/>
    <w:rsid w:val="0042785F"/>
    <w:rsid w:val="0043085C"/>
    <w:rsid w:val="00430BBE"/>
    <w:rsid w:val="00433076"/>
    <w:rsid w:val="00436080"/>
    <w:rsid w:val="00441C9F"/>
    <w:rsid w:val="00447373"/>
    <w:rsid w:val="00452A84"/>
    <w:rsid w:val="004545C5"/>
    <w:rsid w:val="00464B94"/>
    <w:rsid w:val="004729FE"/>
    <w:rsid w:val="0047390A"/>
    <w:rsid w:val="00475A9E"/>
    <w:rsid w:val="0047709F"/>
    <w:rsid w:val="0048451A"/>
    <w:rsid w:val="00484909"/>
    <w:rsid w:val="004855B1"/>
    <w:rsid w:val="00487718"/>
    <w:rsid w:val="00490FA4"/>
    <w:rsid w:val="0049146A"/>
    <w:rsid w:val="00491B1C"/>
    <w:rsid w:val="00497746"/>
    <w:rsid w:val="004A2F84"/>
    <w:rsid w:val="004A4237"/>
    <w:rsid w:val="004A5212"/>
    <w:rsid w:val="004A5759"/>
    <w:rsid w:val="004A5D2C"/>
    <w:rsid w:val="004A787B"/>
    <w:rsid w:val="004B0E0F"/>
    <w:rsid w:val="004C102F"/>
    <w:rsid w:val="004C4CCA"/>
    <w:rsid w:val="004C7231"/>
    <w:rsid w:val="004C7BC6"/>
    <w:rsid w:val="004E044E"/>
    <w:rsid w:val="004E090D"/>
    <w:rsid w:val="004E30FF"/>
    <w:rsid w:val="004E3D67"/>
    <w:rsid w:val="004F0BDF"/>
    <w:rsid w:val="004F21B1"/>
    <w:rsid w:val="004F73F3"/>
    <w:rsid w:val="004F788F"/>
    <w:rsid w:val="00501027"/>
    <w:rsid w:val="00501117"/>
    <w:rsid w:val="005018EA"/>
    <w:rsid w:val="0050298D"/>
    <w:rsid w:val="00510758"/>
    <w:rsid w:val="00511164"/>
    <w:rsid w:val="00513460"/>
    <w:rsid w:val="00516DB2"/>
    <w:rsid w:val="00524E07"/>
    <w:rsid w:val="00527288"/>
    <w:rsid w:val="00534768"/>
    <w:rsid w:val="00534CDC"/>
    <w:rsid w:val="00537AFB"/>
    <w:rsid w:val="0054343C"/>
    <w:rsid w:val="00545181"/>
    <w:rsid w:val="00550D74"/>
    <w:rsid w:val="005651D7"/>
    <w:rsid w:val="0056562C"/>
    <w:rsid w:val="00574112"/>
    <w:rsid w:val="00582314"/>
    <w:rsid w:val="00583599"/>
    <w:rsid w:val="00585EAD"/>
    <w:rsid w:val="00587D9C"/>
    <w:rsid w:val="00591318"/>
    <w:rsid w:val="005A0791"/>
    <w:rsid w:val="005A6DC3"/>
    <w:rsid w:val="005A759F"/>
    <w:rsid w:val="005B7774"/>
    <w:rsid w:val="005C37DF"/>
    <w:rsid w:val="005C521C"/>
    <w:rsid w:val="005D33E2"/>
    <w:rsid w:val="005D4A41"/>
    <w:rsid w:val="005D58F2"/>
    <w:rsid w:val="005D5910"/>
    <w:rsid w:val="005D5C73"/>
    <w:rsid w:val="005D7600"/>
    <w:rsid w:val="005E284B"/>
    <w:rsid w:val="005E640F"/>
    <w:rsid w:val="005F17B7"/>
    <w:rsid w:val="005F1D57"/>
    <w:rsid w:val="005F3905"/>
    <w:rsid w:val="005F560D"/>
    <w:rsid w:val="005F6613"/>
    <w:rsid w:val="005F6779"/>
    <w:rsid w:val="005F7759"/>
    <w:rsid w:val="006013A2"/>
    <w:rsid w:val="00603E61"/>
    <w:rsid w:val="00603FF1"/>
    <w:rsid w:val="00607CD7"/>
    <w:rsid w:val="006101FD"/>
    <w:rsid w:val="006117DE"/>
    <w:rsid w:val="0061193E"/>
    <w:rsid w:val="0061471D"/>
    <w:rsid w:val="00615A6F"/>
    <w:rsid w:val="00620775"/>
    <w:rsid w:val="00622CA2"/>
    <w:rsid w:val="00632C1D"/>
    <w:rsid w:val="0064789D"/>
    <w:rsid w:val="006512E9"/>
    <w:rsid w:val="006537BD"/>
    <w:rsid w:val="006606C0"/>
    <w:rsid w:val="00660DA3"/>
    <w:rsid w:val="006648DC"/>
    <w:rsid w:val="00664AD9"/>
    <w:rsid w:val="00664BFF"/>
    <w:rsid w:val="0067082D"/>
    <w:rsid w:val="0068108C"/>
    <w:rsid w:val="0068284F"/>
    <w:rsid w:val="006943F8"/>
    <w:rsid w:val="006A038B"/>
    <w:rsid w:val="006A2AC7"/>
    <w:rsid w:val="006A3D8C"/>
    <w:rsid w:val="006A5C68"/>
    <w:rsid w:val="006A774D"/>
    <w:rsid w:val="006B2090"/>
    <w:rsid w:val="006B23CA"/>
    <w:rsid w:val="006B5B43"/>
    <w:rsid w:val="006C0E6D"/>
    <w:rsid w:val="006C132F"/>
    <w:rsid w:val="006C747C"/>
    <w:rsid w:val="006D11A1"/>
    <w:rsid w:val="006D1EC1"/>
    <w:rsid w:val="006D1F22"/>
    <w:rsid w:val="006D7E5C"/>
    <w:rsid w:val="006E1D54"/>
    <w:rsid w:val="006F1685"/>
    <w:rsid w:val="006F1CED"/>
    <w:rsid w:val="006F4ECB"/>
    <w:rsid w:val="00700A07"/>
    <w:rsid w:val="007015E6"/>
    <w:rsid w:val="00701BCD"/>
    <w:rsid w:val="00703B2A"/>
    <w:rsid w:val="00705248"/>
    <w:rsid w:val="00706055"/>
    <w:rsid w:val="00711B8F"/>
    <w:rsid w:val="0071613B"/>
    <w:rsid w:val="00717036"/>
    <w:rsid w:val="00717417"/>
    <w:rsid w:val="00717A76"/>
    <w:rsid w:val="007207BD"/>
    <w:rsid w:val="00720DB9"/>
    <w:rsid w:val="00720E01"/>
    <w:rsid w:val="0072637C"/>
    <w:rsid w:val="00736098"/>
    <w:rsid w:val="007364F3"/>
    <w:rsid w:val="00737381"/>
    <w:rsid w:val="00737B6B"/>
    <w:rsid w:val="0074020F"/>
    <w:rsid w:val="00742251"/>
    <w:rsid w:val="0074229D"/>
    <w:rsid w:val="00744B77"/>
    <w:rsid w:val="0074598C"/>
    <w:rsid w:val="00746E8D"/>
    <w:rsid w:val="00747D05"/>
    <w:rsid w:val="00747F1F"/>
    <w:rsid w:val="00751BF7"/>
    <w:rsid w:val="0075230E"/>
    <w:rsid w:val="00752665"/>
    <w:rsid w:val="00754390"/>
    <w:rsid w:val="007543B0"/>
    <w:rsid w:val="00756469"/>
    <w:rsid w:val="007615CF"/>
    <w:rsid w:val="007713B2"/>
    <w:rsid w:val="00773B67"/>
    <w:rsid w:val="00777CAA"/>
    <w:rsid w:val="00780BCC"/>
    <w:rsid w:val="00780C11"/>
    <w:rsid w:val="00784539"/>
    <w:rsid w:val="0078563F"/>
    <w:rsid w:val="00786CA0"/>
    <w:rsid w:val="007902D5"/>
    <w:rsid w:val="00790ED5"/>
    <w:rsid w:val="00793A0E"/>
    <w:rsid w:val="00796014"/>
    <w:rsid w:val="007A0414"/>
    <w:rsid w:val="007A116B"/>
    <w:rsid w:val="007A237F"/>
    <w:rsid w:val="007A2508"/>
    <w:rsid w:val="007A48F4"/>
    <w:rsid w:val="007A4C2A"/>
    <w:rsid w:val="007A4E67"/>
    <w:rsid w:val="007A4EC0"/>
    <w:rsid w:val="007B0645"/>
    <w:rsid w:val="007B0CEF"/>
    <w:rsid w:val="007B1245"/>
    <w:rsid w:val="007B35B6"/>
    <w:rsid w:val="007C0972"/>
    <w:rsid w:val="007C1299"/>
    <w:rsid w:val="007C1EF3"/>
    <w:rsid w:val="007C25FF"/>
    <w:rsid w:val="007C270F"/>
    <w:rsid w:val="007C3B46"/>
    <w:rsid w:val="007C3D7B"/>
    <w:rsid w:val="007C3EFE"/>
    <w:rsid w:val="007C5398"/>
    <w:rsid w:val="007D074A"/>
    <w:rsid w:val="007D0B7D"/>
    <w:rsid w:val="007E1E46"/>
    <w:rsid w:val="007E1FF5"/>
    <w:rsid w:val="007E5B05"/>
    <w:rsid w:val="007F0392"/>
    <w:rsid w:val="007F5B59"/>
    <w:rsid w:val="007F5DB9"/>
    <w:rsid w:val="007F6B65"/>
    <w:rsid w:val="007F6FDF"/>
    <w:rsid w:val="00800A38"/>
    <w:rsid w:val="00801652"/>
    <w:rsid w:val="00802C70"/>
    <w:rsid w:val="00803053"/>
    <w:rsid w:val="00807DF1"/>
    <w:rsid w:val="00816DC5"/>
    <w:rsid w:val="00817F69"/>
    <w:rsid w:val="0082137F"/>
    <w:rsid w:val="00822545"/>
    <w:rsid w:val="0082722E"/>
    <w:rsid w:val="0082743F"/>
    <w:rsid w:val="008303A7"/>
    <w:rsid w:val="008333E8"/>
    <w:rsid w:val="008340C2"/>
    <w:rsid w:val="00835348"/>
    <w:rsid w:val="008363FD"/>
    <w:rsid w:val="00836470"/>
    <w:rsid w:val="00845391"/>
    <w:rsid w:val="00845466"/>
    <w:rsid w:val="00851C8B"/>
    <w:rsid w:val="00852ECB"/>
    <w:rsid w:val="00853EBF"/>
    <w:rsid w:val="00855A10"/>
    <w:rsid w:val="00855D54"/>
    <w:rsid w:val="00856CCB"/>
    <w:rsid w:val="008575B5"/>
    <w:rsid w:val="00861351"/>
    <w:rsid w:val="00861F7C"/>
    <w:rsid w:val="00864190"/>
    <w:rsid w:val="008657D9"/>
    <w:rsid w:val="00870438"/>
    <w:rsid w:val="00870577"/>
    <w:rsid w:val="00871E30"/>
    <w:rsid w:val="0087255A"/>
    <w:rsid w:val="00875C43"/>
    <w:rsid w:val="0088073B"/>
    <w:rsid w:val="00882188"/>
    <w:rsid w:val="00882DF4"/>
    <w:rsid w:val="0088357B"/>
    <w:rsid w:val="0088639D"/>
    <w:rsid w:val="008904E6"/>
    <w:rsid w:val="0089294E"/>
    <w:rsid w:val="00892FFB"/>
    <w:rsid w:val="008938B9"/>
    <w:rsid w:val="00893C80"/>
    <w:rsid w:val="008A065D"/>
    <w:rsid w:val="008A3959"/>
    <w:rsid w:val="008A7712"/>
    <w:rsid w:val="008B7A9E"/>
    <w:rsid w:val="008B7DBD"/>
    <w:rsid w:val="008C3C47"/>
    <w:rsid w:val="008C4D72"/>
    <w:rsid w:val="008C65BD"/>
    <w:rsid w:val="008D1A1B"/>
    <w:rsid w:val="008D281F"/>
    <w:rsid w:val="008D3A1E"/>
    <w:rsid w:val="008E406E"/>
    <w:rsid w:val="008E6690"/>
    <w:rsid w:val="008E6BD0"/>
    <w:rsid w:val="008F14B0"/>
    <w:rsid w:val="008F3115"/>
    <w:rsid w:val="008F4B66"/>
    <w:rsid w:val="008F4FF5"/>
    <w:rsid w:val="008F553A"/>
    <w:rsid w:val="008F7D92"/>
    <w:rsid w:val="0090178E"/>
    <w:rsid w:val="00902A99"/>
    <w:rsid w:val="009054D1"/>
    <w:rsid w:val="00907DA3"/>
    <w:rsid w:val="00910235"/>
    <w:rsid w:val="00912CC7"/>
    <w:rsid w:val="00915C4A"/>
    <w:rsid w:val="009174FD"/>
    <w:rsid w:val="009215DF"/>
    <w:rsid w:val="00932925"/>
    <w:rsid w:val="00936429"/>
    <w:rsid w:val="00940177"/>
    <w:rsid w:val="00944512"/>
    <w:rsid w:val="009469BD"/>
    <w:rsid w:val="00947565"/>
    <w:rsid w:val="00947871"/>
    <w:rsid w:val="00955A06"/>
    <w:rsid w:val="009648C4"/>
    <w:rsid w:val="009659F7"/>
    <w:rsid w:val="00966088"/>
    <w:rsid w:val="00966DAA"/>
    <w:rsid w:val="00966EF9"/>
    <w:rsid w:val="00967787"/>
    <w:rsid w:val="00970A43"/>
    <w:rsid w:val="00970C68"/>
    <w:rsid w:val="00971246"/>
    <w:rsid w:val="00977949"/>
    <w:rsid w:val="00977C0B"/>
    <w:rsid w:val="0098239F"/>
    <w:rsid w:val="0098320D"/>
    <w:rsid w:val="009835CB"/>
    <w:rsid w:val="009844D4"/>
    <w:rsid w:val="009849F4"/>
    <w:rsid w:val="00984B67"/>
    <w:rsid w:val="00984D45"/>
    <w:rsid w:val="00994042"/>
    <w:rsid w:val="009A6838"/>
    <w:rsid w:val="009A6A36"/>
    <w:rsid w:val="009B4D92"/>
    <w:rsid w:val="009B56F4"/>
    <w:rsid w:val="009D19DD"/>
    <w:rsid w:val="009D2774"/>
    <w:rsid w:val="009D5713"/>
    <w:rsid w:val="009D7F5E"/>
    <w:rsid w:val="009E314E"/>
    <w:rsid w:val="009E7700"/>
    <w:rsid w:val="009F58E8"/>
    <w:rsid w:val="009F5ED9"/>
    <w:rsid w:val="009F76EC"/>
    <w:rsid w:val="009F7E97"/>
    <w:rsid w:val="009F7FC1"/>
    <w:rsid w:val="00A04E98"/>
    <w:rsid w:val="00A10B5C"/>
    <w:rsid w:val="00A1526E"/>
    <w:rsid w:val="00A17AFE"/>
    <w:rsid w:val="00A3262E"/>
    <w:rsid w:val="00A44BAE"/>
    <w:rsid w:val="00A50464"/>
    <w:rsid w:val="00A5363F"/>
    <w:rsid w:val="00A62EFE"/>
    <w:rsid w:val="00A63801"/>
    <w:rsid w:val="00A649C3"/>
    <w:rsid w:val="00A66AEE"/>
    <w:rsid w:val="00A674D2"/>
    <w:rsid w:val="00A67D31"/>
    <w:rsid w:val="00A75578"/>
    <w:rsid w:val="00A765C2"/>
    <w:rsid w:val="00A765FF"/>
    <w:rsid w:val="00A822C9"/>
    <w:rsid w:val="00A85B70"/>
    <w:rsid w:val="00A85C14"/>
    <w:rsid w:val="00A91FAB"/>
    <w:rsid w:val="00A92E65"/>
    <w:rsid w:val="00A96FDA"/>
    <w:rsid w:val="00AA1E40"/>
    <w:rsid w:val="00AA2F3B"/>
    <w:rsid w:val="00AA3137"/>
    <w:rsid w:val="00AB082F"/>
    <w:rsid w:val="00AB189B"/>
    <w:rsid w:val="00AB33F6"/>
    <w:rsid w:val="00AB4DA6"/>
    <w:rsid w:val="00AB7D66"/>
    <w:rsid w:val="00AC0857"/>
    <w:rsid w:val="00AC0DCE"/>
    <w:rsid w:val="00AC2AF0"/>
    <w:rsid w:val="00AC41AC"/>
    <w:rsid w:val="00AC444D"/>
    <w:rsid w:val="00AC6C13"/>
    <w:rsid w:val="00AC7538"/>
    <w:rsid w:val="00AD0590"/>
    <w:rsid w:val="00AD06F7"/>
    <w:rsid w:val="00AD3D7D"/>
    <w:rsid w:val="00AD6D22"/>
    <w:rsid w:val="00AD7A46"/>
    <w:rsid w:val="00AE1B27"/>
    <w:rsid w:val="00AF0845"/>
    <w:rsid w:val="00AF60F0"/>
    <w:rsid w:val="00B07424"/>
    <w:rsid w:val="00B07436"/>
    <w:rsid w:val="00B1074C"/>
    <w:rsid w:val="00B1185A"/>
    <w:rsid w:val="00B12200"/>
    <w:rsid w:val="00B13C4B"/>
    <w:rsid w:val="00B1473E"/>
    <w:rsid w:val="00B147A9"/>
    <w:rsid w:val="00B17DAD"/>
    <w:rsid w:val="00B208DA"/>
    <w:rsid w:val="00B2155E"/>
    <w:rsid w:val="00B2598F"/>
    <w:rsid w:val="00B30A0E"/>
    <w:rsid w:val="00B31143"/>
    <w:rsid w:val="00B32244"/>
    <w:rsid w:val="00B32F62"/>
    <w:rsid w:val="00B335EC"/>
    <w:rsid w:val="00B3784F"/>
    <w:rsid w:val="00B40BFC"/>
    <w:rsid w:val="00B427E5"/>
    <w:rsid w:val="00B43464"/>
    <w:rsid w:val="00B45CAB"/>
    <w:rsid w:val="00B46967"/>
    <w:rsid w:val="00B46D31"/>
    <w:rsid w:val="00B46E68"/>
    <w:rsid w:val="00B507CD"/>
    <w:rsid w:val="00B64B63"/>
    <w:rsid w:val="00B70F7F"/>
    <w:rsid w:val="00B71386"/>
    <w:rsid w:val="00B71E11"/>
    <w:rsid w:val="00B74CAE"/>
    <w:rsid w:val="00B803E8"/>
    <w:rsid w:val="00B812C6"/>
    <w:rsid w:val="00B82460"/>
    <w:rsid w:val="00B8330D"/>
    <w:rsid w:val="00B8467E"/>
    <w:rsid w:val="00B84785"/>
    <w:rsid w:val="00B851D3"/>
    <w:rsid w:val="00B87637"/>
    <w:rsid w:val="00B93468"/>
    <w:rsid w:val="00B962A4"/>
    <w:rsid w:val="00BA29ED"/>
    <w:rsid w:val="00BB2EE8"/>
    <w:rsid w:val="00BB593E"/>
    <w:rsid w:val="00BC1125"/>
    <w:rsid w:val="00BC2709"/>
    <w:rsid w:val="00BC435D"/>
    <w:rsid w:val="00BD04C4"/>
    <w:rsid w:val="00BD09F3"/>
    <w:rsid w:val="00BD0DFA"/>
    <w:rsid w:val="00BE56C7"/>
    <w:rsid w:val="00BE7794"/>
    <w:rsid w:val="00BF19EF"/>
    <w:rsid w:val="00BF3BE0"/>
    <w:rsid w:val="00BF56CF"/>
    <w:rsid w:val="00BF6965"/>
    <w:rsid w:val="00BF69FC"/>
    <w:rsid w:val="00C0017E"/>
    <w:rsid w:val="00C01DD6"/>
    <w:rsid w:val="00C0342E"/>
    <w:rsid w:val="00C049A4"/>
    <w:rsid w:val="00C04E55"/>
    <w:rsid w:val="00C1273A"/>
    <w:rsid w:val="00C14425"/>
    <w:rsid w:val="00C15227"/>
    <w:rsid w:val="00C273DD"/>
    <w:rsid w:val="00C275A8"/>
    <w:rsid w:val="00C27E3C"/>
    <w:rsid w:val="00C3040A"/>
    <w:rsid w:val="00C30ECF"/>
    <w:rsid w:val="00C319D7"/>
    <w:rsid w:val="00C402F4"/>
    <w:rsid w:val="00C40FCB"/>
    <w:rsid w:val="00C42CFB"/>
    <w:rsid w:val="00C474D9"/>
    <w:rsid w:val="00C54222"/>
    <w:rsid w:val="00C55ACB"/>
    <w:rsid w:val="00C604AF"/>
    <w:rsid w:val="00C61BE1"/>
    <w:rsid w:val="00C62CD6"/>
    <w:rsid w:val="00C63757"/>
    <w:rsid w:val="00C64030"/>
    <w:rsid w:val="00C658B6"/>
    <w:rsid w:val="00C707D3"/>
    <w:rsid w:val="00C7331B"/>
    <w:rsid w:val="00C7526B"/>
    <w:rsid w:val="00C75FDC"/>
    <w:rsid w:val="00C818A8"/>
    <w:rsid w:val="00C81DA8"/>
    <w:rsid w:val="00C822DA"/>
    <w:rsid w:val="00C853C3"/>
    <w:rsid w:val="00C8615B"/>
    <w:rsid w:val="00C86854"/>
    <w:rsid w:val="00C87397"/>
    <w:rsid w:val="00C8745E"/>
    <w:rsid w:val="00C96252"/>
    <w:rsid w:val="00CA0F75"/>
    <w:rsid w:val="00CA255E"/>
    <w:rsid w:val="00CA439D"/>
    <w:rsid w:val="00CA4A25"/>
    <w:rsid w:val="00CA54AA"/>
    <w:rsid w:val="00CB0661"/>
    <w:rsid w:val="00CB1176"/>
    <w:rsid w:val="00CB42D3"/>
    <w:rsid w:val="00CB5AC5"/>
    <w:rsid w:val="00CC0D0A"/>
    <w:rsid w:val="00CC3046"/>
    <w:rsid w:val="00CC6807"/>
    <w:rsid w:val="00CC7C5D"/>
    <w:rsid w:val="00CD61D4"/>
    <w:rsid w:val="00CD7087"/>
    <w:rsid w:val="00CE03A1"/>
    <w:rsid w:val="00CE1FFF"/>
    <w:rsid w:val="00CE269A"/>
    <w:rsid w:val="00CE588A"/>
    <w:rsid w:val="00CE660A"/>
    <w:rsid w:val="00CF3D41"/>
    <w:rsid w:val="00CF4DCF"/>
    <w:rsid w:val="00CF5383"/>
    <w:rsid w:val="00CF6927"/>
    <w:rsid w:val="00D01114"/>
    <w:rsid w:val="00D0161F"/>
    <w:rsid w:val="00D022AC"/>
    <w:rsid w:val="00D03461"/>
    <w:rsid w:val="00D03AC7"/>
    <w:rsid w:val="00D06C91"/>
    <w:rsid w:val="00D0777A"/>
    <w:rsid w:val="00D07C1E"/>
    <w:rsid w:val="00D1185A"/>
    <w:rsid w:val="00D131B6"/>
    <w:rsid w:val="00D14E8E"/>
    <w:rsid w:val="00D17B0C"/>
    <w:rsid w:val="00D21DA0"/>
    <w:rsid w:val="00D224DA"/>
    <w:rsid w:val="00D238F1"/>
    <w:rsid w:val="00D2446E"/>
    <w:rsid w:val="00D27AA2"/>
    <w:rsid w:val="00D36D40"/>
    <w:rsid w:val="00D37931"/>
    <w:rsid w:val="00D44D9B"/>
    <w:rsid w:val="00D451D8"/>
    <w:rsid w:val="00D474CB"/>
    <w:rsid w:val="00D47FBF"/>
    <w:rsid w:val="00D52DD1"/>
    <w:rsid w:val="00D557F3"/>
    <w:rsid w:val="00D55C29"/>
    <w:rsid w:val="00D577FF"/>
    <w:rsid w:val="00D64714"/>
    <w:rsid w:val="00D64D69"/>
    <w:rsid w:val="00D6673A"/>
    <w:rsid w:val="00D67551"/>
    <w:rsid w:val="00D701B7"/>
    <w:rsid w:val="00D72C01"/>
    <w:rsid w:val="00D80053"/>
    <w:rsid w:val="00D81152"/>
    <w:rsid w:val="00D84AAD"/>
    <w:rsid w:val="00D90BA2"/>
    <w:rsid w:val="00D92D79"/>
    <w:rsid w:val="00DA1112"/>
    <w:rsid w:val="00DA5665"/>
    <w:rsid w:val="00DA6FCE"/>
    <w:rsid w:val="00DA7EF8"/>
    <w:rsid w:val="00DB155A"/>
    <w:rsid w:val="00DB256B"/>
    <w:rsid w:val="00DB370F"/>
    <w:rsid w:val="00DC2287"/>
    <w:rsid w:val="00DC2994"/>
    <w:rsid w:val="00DC40E8"/>
    <w:rsid w:val="00DC45BA"/>
    <w:rsid w:val="00DC5A67"/>
    <w:rsid w:val="00DC775D"/>
    <w:rsid w:val="00DD16CD"/>
    <w:rsid w:val="00DD612E"/>
    <w:rsid w:val="00DD7117"/>
    <w:rsid w:val="00DE2EB8"/>
    <w:rsid w:val="00DE5153"/>
    <w:rsid w:val="00DE6706"/>
    <w:rsid w:val="00DF2179"/>
    <w:rsid w:val="00DF26D7"/>
    <w:rsid w:val="00DF2ABB"/>
    <w:rsid w:val="00DF7E03"/>
    <w:rsid w:val="00E007F8"/>
    <w:rsid w:val="00E05792"/>
    <w:rsid w:val="00E13B36"/>
    <w:rsid w:val="00E1491D"/>
    <w:rsid w:val="00E15A90"/>
    <w:rsid w:val="00E16F29"/>
    <w:rsid w:val="00E17B1F"/>
    <w:rsid w:val="00E21AE4"/>
    <w:rsid w:val="00E23646"/>
    <w:rsid w:val="00E24CAA"/>
    <w:rsid w:val="00E25A23"/>
    <w:rsid w:val="00E30546"/>
    <w:rsid w:val="00E311AE"/>
    <w:rsid w:val="00E32935"/>
    <w:rsid w:val="00E40F77"/>
    <w:rsid w:val="00E41194"/>
    <w:rsid w:val="00E412E8"/>
    <w:rsid w:val="00E4222A"/>
    <w:rsid w:val="00E44432"/>
    <w:rsid w:val="00E5353A"/>
    <w:rsid w:val="00E5644B"/>
    <w:rsid w:val="00E655B0"/>
    <w:rsid w:val="00E702BE"/>
    <w:rsid w:val="00E70385"/>
    <w:rsid w:val="00E715A3"/>
    <w:rsid w:val="00E73287"/>
    <w:rsid w:val="00E740D2"/>
    <w:rsid w:val="00E75078"/>
    <w:rsid w:val="00E8007F"/>
    <w:rsid w:val="00E824B7"/>
    <w:rsid w:val="00E82750"/>
    <w:rsid w:val="00E82A34"/>
    <w:rsid w:val="00E86787"/>
    <w:rsid w:val="00E86D8D"/>
    <w:rsid w:val="00E86E02"/>
    <w:rsid w:val="00E87976"/>
    <w:rsid w:val="00E964BC"/>
    <w:rsid w:val="00E96A3C"/>
    <w:rsid w:val="00EA4F80"/>
    <w:rsid w:val="00EA5196"/>
    <w:rsid w:val="00EA5687"/>
    <w:rsid w:val="00EA64B7"/>
    <w:rsid w:val="00EA76FA"/>
    <w:rsid w:val="00EB1275"/>
    <w:rsid w:val="00EC21FF"/>
    <w:rsid w:val="00EC6D4A"/>
    <w:rsid w:val="00ED0ED9"/>
    <w:rsid w:val="00ED5690"/>
    <w:rsid w:val="00ED6A54"/>
    <w:rsid w:val="00ED7ECD"/>
    <w:rsid w:val="00EE4CA5"/>
    <w:rsid w:val="00EE5FF9"/>
    <w:rsid w:val="00EF6065"/>
    <w:rsid w:val="00F03121"/>
    <w:rsid w:val="00F04591"/>
    <w:rsid w:val="00F04AB8"/>
    <w:rsid w:val="00F07E8A"/>
    <w:rsid w:val="00F15088"/>
    <w:rsid w:val="00F22B74"/>
    <w:rsid w:val="00F23650"/>
    <w:rsid w:val="00F26A22"/>
    <w:rsid w:val="00F26E59"/>
    <w:rsid w:val="00F279ED"/>
    <w:rsid w:val="00F33BDE"/>
    <w:rsid w:val="00F35FA1"/>
    <w:rsid w:val="00F419B5"/>
    <w:rsid w:val="00F42FE8"/>
    <w:rsid w:val="00F44588"/>
    <w:rsid w:val="00F44D58"/>
    <w:rsid w:val="00F45344"/>
    <w:rsid w:val="00F4561A"/>
    <w:rsid w:val="00F471D5"/>
    <w:rsid w:val="00F47B5C"/>
    <w:rsid w:val="00F53F82"/>
    <w:rsid w:val="00F55A2D"/>
    <w:rsid w:val="00F575DD"/>
    <w:rsid w:val="00F57E45"/>
    <w:rsid w:val="00F60C0B"/>
    <w:rsid w:val="00F62BA5"/>
    <w:rsid w:val="00F710E7"/>
    <w:rsid w:val="00F81B6C"/>
    <w:rsid w:val="00F82B76"/>
    <w:rsid w:val="00F86C3F"/>
    <w:rsid w:val="00F87E84"/>
    <w:rsid w:val="00F9207A"/>
    <w:rsid w:val="00F929C9"/>
    <w:rsid w:val="00F9390D"/>
    <w:rsid w:val="00F93C53"/>
    <w:rsid w:val="00F942CF"/>
    <w:rsid w:val="00F94ECC"/>
    <w:rsid w:val="00F9521F"/>
    <w:rsid w:val="00F9688A"/>
    <w:rsid w:val="00FA3AE0"/>
    <w:rsid w:val="00FA65B9"/>
    <w:rsid w:val="00FB197D"/>
    <w:rsid w:val="00FB3999"/>
    <w:rsid w:val="00FB51A5"/>
    <w:rsid w:val="00FC199E"/>
    <w:rsid w:val="00FC26E2"/>
    <w:rsid w:val="00FC2763"/>
    <w:rsid w:val="00FC4182"/>
    <w:rsid w:val="00FC4E32"/>
    <w:rsid w:val="00FC600E"/>
    <w:rsid w:val="00FC6BA7"/>
    <w:rsid w:val="00FC6D21"/>
    <w:rsid w:val="00FD103C"/>
    <w:rsid w:val="00FD26C8"/>
    <w:rsid w:val="00FD2A1B"/>
    <w:rsid w:val="00FD435E"/>
    <w:rsid w:val="00FD5689"/>
    <w:rsid w:val="00FD578B"/>
    <w:rsid w:val="00FD597F"/>
    <w:rsid w:val="00FD66E7"/>
    <w:rsid w:val="00FE1218"/>
    <w:rsid w:val="00FF01F4"/>
    <w:rsid w:val="00FF1AC3"/>
    <w:rsid w:val="00FF21B0"/>
    <w:rsid w:val="00FF4916"/>
    <w:rsid w:val="00FF4B90"/>
    <w:rsid w:val="00FF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5C0734"/>
  <w15:docId w15:val="{7928CFBF-BD83-40AD-9AA8-0A67D1810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798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47373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7A041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A041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A041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A0414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6119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1193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119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1193E"/>
    <w:rPr>
      <w:sz w:val="18"/>
      <w:szCs w:val="18"/>
    </w:rPr>
  </w:style>
  <w:style w:type="character" w:styleId="a8">
    <w:name w:val="Hyperlink"/>
    <w:basedOn w:val="a0"/>
    <w:uiPriority w:val="99"/>
    <w:unhideWhenUsed/>
    <w:qFormat/>
    <w:rsid w:val="00585EAD"/>
    <w:rPr>
      <w:color w:val="0563C1" w:themeColor="hyperlink"/>
      <w:u w:val="single"/>
    </w:rPr>
  </w:style>
  <w:style w:type="paragraph" w:styleId="a9">
    <w:name w:val="Revision"/>
    <w:hidden/>
    <w:uiPriority w:val="99"/>
    <w:semiHidden/>
    <w:rsid w:val="00977949"/>
  </w:style>
  <w:style w:type="character" w:styleId="aa">
    <w:name w:val="annotation reference"/>
    <w:basedOn w:val="a0"/>
    <w:uiPriority w:val="99"/>
    <w:semiHidden/>
    <w:unhideWhenUsed/>
    <w:rsid w:val="000335EB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0335EB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0335EB"/>
  </w:style>
  <w:style w:type="paragraph" w:styleId="ad">
    <w:name w:val="annotation subject"/>
    <w:basedOn w:val="ab"/>
    <w:next w:val="ab"/>
    <w:link w:val="ae"/>
    <w:uiPriority w:val="99"/>
    <w:semiHidden/>
    <w:unhideWhenUsed/>
    <w:rsid w:val="000335EB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0335EB"/>
    <w:rPr>
      <w:b/>
      <w:bCs/>
    </w:rPr>
  </w:style>
  <w:style w:type="character" w:styleId="af">
    <w:name w:val="line number"/>
    <w:basedOn w:val="a0"/>
    <w:uiPriority w:val="99"/>
    <w:semiHidden/>
    <w:unhideWhenUsed/>
    <w:rsid w:val="006478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636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D311AF-C5CD-4402-8FE2-92DF778053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SHUO</dc:creator>
  <cp:keywords/>
  <dc:description/>
  <cp:lastModifiedBy>Y C</cp:lastModifiedBy>
  <cp:revision>2</cp:revision>
  <dcterms:created xsi:type="dcterms:W3CDTF">2022-11-11T04:34:00Z</dcterms:created>
  <dcterms:modified xsi:type="dcterms:W3CDTF">2022-11-11T04:34:00Z</dcterms:modified>
</cp:coreProperties>
</file>